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F1739" w14:textId="5EF2B751" w:rsidR="009C024E" w:rsidRDefault="00922429" w:rsidP="009C024E">
      <w:pPr>
        <w:jc w:val="center"/>
        <w:rPr>
          <w:b/>
          <w:bCs/>
          <w:sz w:val="28"/>
          <w:szCs w:val="28"/>
          <w:lang w:val="en-GB"/>
        </w:rPr>
      </w:pPr>
      <w:r w:rsidRPr="00922429">
        <w:rPr>
          <w:b/>
          <w:bCs/>
          <w:sz w:val="28"/>
          <w:szCs w:val="28"/>
          <w:lang w:val="en-GB"/>
        </w:rPr>
        <w:t>Appendix 2</w:t>
      </w:r>
    </w:p>
    <w:p w14:paraId="44B54B44" w14:textId="4805B6B1" w:rsidR="00922429" w:rsidRPr="00922429" w:rsidRDefault="009C024E">
      <w:pPr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Table S2: </w:t>
      </w:r>
      <w:r w:rsidR="00922429" w:rsidRPr="00922429">
        <w:rPr>
          <w:b/>
          <w:bCs/>
          <w:sz w:val="28"/>
          <w:szCs w:val="28"/>
          <w:lang w:val="en-GB"/>
        </w:rPr>
        <w:t>Search terms for fi</w:t>
      </w:r>
      <w:r w:rsidR="00922429">
        <w:rPr>
          <w:b/>
          <w:bCs/>
          <w:sz w:val="28"/>
          <w:szCs w:val="28"/>
          <w:lang w:val="en-GB"/>
        </w:rPr>
        <w:t>rst level screening</w:t>
      </w:r>
    </w:p>
    <w:p w14:paraId="1ED85DFB" w14:textId="77777777" w:rsidR="00922429" w:rsidRPr="00922429" w:rsidRDefault="00922429">
      <w:pPr>
        <w:rPr>
          <w:b/>
          <w:bCs/>
          <w:sz w:val="28"/>
          <w:szCs w:val="28"/>
          <w:lang w:val="en-GB"/>
        </w:rPr>
      </w:pPr>
    </w:p>
    <w:p w14:paraId="5AC9CB37" w14:textId="7A15512E" w:rsidR="000D00C9" w:rsidRPr="00FD07AF" w:rsidRDefault="00B41121">
      <w:pPr>
        <w:rPr>
          <w:b/>
          <w:bCs/>
          <w:sz w:val="28"/>
          <w:szCs w:val="28"/>
        </w:rPr>
      </w:pPr>
      <w:r w:rsidRPr="00FD07AF">
        <w:rPr>
          <w:b/>
          <w:bCs/>
          <w:sz w:val="28"/>
          <w:szCs w:val="28"/>
        </w:rPr>
        <w:t xml:space="preserve">Web </w:t>
      </w:r>
      <w:proofErr w:type="spellStart"/>
      <w:r w:rsidRPr="00FD07AF">
        <w:rPr>
          <w:b/>
          <w:bCs/>
          <w:sz w:val="28"/>
          <w:szCs w:val="28"/>
        </w:rPr>
        <w:t>of</w:t>
      </w:r>
      <w:proofErr w:type="spellEnd"/>
      <w:r w:rsidRPr="00FD07AF">
        <w:rPr>
          <w:b/>
          <w:bCs/>
          <w:sz w:val="28"/>
          <w:szCs w:val="28"/>
        </w:rPr>
        <w:t xml:space="preserve"> Science</w:t>
      </w:r>
    </w:p>
    <w:tbl>
      <w:tblPr>
        <w:tblW w:w="103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8364"/>
        <w:gridCol w:w="1460"/>
      </w:tblGrid>
      <w:tr w:rsidR="00B41121" w:rsidRPr="00B41121" w14:paraId="7B5213BD" w14:textId="77777777" w:rsidTr="00FD07AF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C8D4D6F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FF0000"/>
                <w:lang w:eastAsia="pt-BR"/>
              </w:rPr>
              <w:t> </w:t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3E09156" w14:textId="3B9E1F1C" w:rsidR="00B41121" w:rsidRPr="00B41121" w:rsidRDefault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pt-BR"/>
              </w:rPr>
              <w:t xml:space="preserve">Search –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pt-BR"/>
              </w:rPr>
              <w:t>screenin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pt-BR"/>
              </w:rPr>
              <w:t xml:space="preserve"> 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9346D4E" w14:textId="539020B6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b/>
                <w:bCs/>
                <w:lang w:eastAsia="pt-BR"/>
              </w:rPr>
              <w:t> </w:t>
            </w:r>
            <w:proofErr w:type="spellStart"/>
            <w:r w:rsidR="00FD07AF" w:rsidRPr="00FD07AF">
              <w:rPr>
                <w:rFonts w:ascii="Calibri" w:eastAsia="Times New Roman" w:hAnsi="Calibri" w:cs="Calibri"/>
                <w:b/>
                <w:bCs/>
                <w:lang w:eastAsia="pt-BR"/>
              </w:rPr>
              <w:t>Results</w:t>
            </w:r>
            <w:proofErr w:type="spellEnd"/>
          </w:p>
        </w:tc>
      </w:tr>
      <w:tr w:rsidR="00B41121" w:rsidRPr="00B41121" w14:paraId="393CD36C" w14:textId="77777777" w:rsidTr="00FD07AF">
        <w:trPr>
          <w:trHeight w:val="1271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C21AA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42EBB" w14:textId="2CA0EF6D" w:rsidR="00B41121" w:rsidRPr="00922429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TS</w:t>
            </w:r>
            <w:proofErr w:type="gram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=(</w:t>
            </w:r>
            <w:proofErr w:type="gram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(developing OR "less* developed" OR "</w:t>
            </w:r>
            <w:proofErr w:type="gram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under developed</w:t>
            </w:r>
            <w:proofErr w:type="gram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" OR </w:t>
            </w:r>
            <w:proofErr w:type="gram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underdeveloped  OR</w:t>
            </w:r>
            <w:proofErr w:type="gram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"middle income" OR "middle-income" OR "low* income" "low-income" OR (underserved OR "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under served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" OR deprived OR poor* OR emerging) </w:t>
            </w:r>
            <w:r w:rsidR="00FD07AF"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ND</w:t>
            </w: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countr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nation* OR world OR population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econom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)))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F189B5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6,808,328 </w:t>
            </w:r>
          </w:p>
        </w:tc>
      </w:tr>
      <w:tr w:rsidR="00B41121" w:rsidRPr="00B41121" w14:paraId="5D47D13E" w14:textId="77777777" w:rsidTr="00FD07AF">
        <w:trPr>
          <w:trHeight w:val="155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7BAEF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1B67D3" w14:textId="71BA7FCF" w:rsidR="00B41121" w:rsidRPr="00922429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TS</w:t>
            </w:r>
            <w:proofErr w:type="gram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=(</w:t>
            </w:r>
            <w:proofErr w:type="gram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Gynaec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Cardiothoracic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OR "Internal medicine" OR "Critical care" OR "Palliative care"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nc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Cardi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phthalm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Path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Radi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* OR Rehabilitation OR "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rthopedic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"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torhinolaryng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Neur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Psychiatr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Paediatric* OR Obstetric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naesth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) </w:t>
            </w:r>
            <w:r w:rsidR="00FD07AF"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ND</w:t>
            </w: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(doctors OR physicians OR medics)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6ACD04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145,098 </w:t>
            </w:r>
          </w:p>
        </w:tc>
      </w:tr>
      <w:tr w:rsidR="00B41121" w:rsidRPr="00B41121" w14:paraId="162EB0CC" w14:textId="77777777" w:rsidTr="00FD07AF">
        <w:trPr>
          <w:trHeight w:val="156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3199B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6A203B" w14:textId="287290F3" w:rsidR="00B41121" w:rsidRPr="00922429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TS= ((LMIC* OR Africa* OR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frica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magreb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OR maghrib OR "sub-Saharan" OR Saharan)) OR Asia*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sia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* OR subcontinent OR sub-continent) OR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caribbean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OR Caribbean* OR west indies OR "Caribbean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Isl</w:t>
            </w:r>
            <w:r w:rsidR="00FD07AF"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ND</w:t>
            </w: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") OR ("pacific region" OR "South America" OR " Central America" OR "Central America" OR "Latin America") OR (Chin* OR Indonesia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Mexic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* OR Brazil*)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6357DD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2,989,154 </w:t>
            </w:r>
          </w:p>
        </w:tc>
      </w:tr>
      <w:tr w:rsidR="00B41121" w:rsidRPr="00B41121" w14:paraId="31A5C226" w14:textId="77777777" w:rsidTr="00FD07AF">
        <w:trPr>
          <w:trHeight w:val="399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15129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D35D93" w14:textId="30E4D1CD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#1 </w:t>
            </w:r>
            <w:r w:rsidR="00FD07AF"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#2 </w:t>
            </w:r>
            <w:r w:rsidR="00FD07AF"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#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B99569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pt-BR"/>
              </w:rPr>
            </w:pPr>
            <w:hyperlink r:id="rId4" w:history="1">
              <w:r w:rsidRPr="00B41121">
                <w:rPr>
                  <w:rFonts w:ascii="Calibri" w:eastAsia="Times New Roman" w:hAnsi="Calibri" w:cs="Calibri"/>
                  <w:color w:val="0563C1"/>
                  <w:u w:val="single"/>
                  <w:lang w:eastAsia="pt-BR"/>
                </w:rPr>
                <w:t>2,213</w:t>
              </w:r>
            </w:hyperlink>
          </w:p>
        </w:tc>
      </w:tr>
      <w:tr w:rsidR="00B41121" w:rsidRPr="00B41121" w14:paraId="2E5B706A" w14:textId="77777777" w:rsidTr="00FD07AF">
        <w:trPr>
          <w:trHeight w:val="345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FFF3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highlight w:val="yellow"/>
                <w:lang w:eastAsia="pt-BR"/>
              </w:rPr>
              <w:t>5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08E671" w14:textId="30D065C8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highlight w:val="yellow"/>
                <w:lang w:eastAsia="pt-BR"/>
              </w:rPr>
              <w:t xml:space="preserve">#4 </w:t>
            </w:r>
            <w:r w:rsidR="00FD07AF" w:rsidRPr="006E6986">
              <w:rPr>
                <w:rFonts w:ascii="Calibri" w:eastAsia="Times New Roman" w:hAnsi="Calibri" w:cs="Calibri"/>
                <w:color w:val="000000"/>
                <w:highlight w:val="yellow"/>
                <w:lang w:eastAsia="pt-BR"/>
              </w:rPr>
              <w:t>AND</w:t>
            </w:r>
            <w:r w:rsidRPr="00B41121">
              <w:rPr>
                <w:rFonts w:ascii="Calibri" w:eastAsia="Times New Roman" w:hAnsi="Calibri" w:cs="Calibri"/>
                <w:color w:val="000000"/>
                <w:highlight w:val="yellow"/>
                <w:lang w:eastAsia="pt-BR"/>
              </w:rPr>
              <w:t xml:space="preserve"> TS=</w:t>
            </w:r>
            <w:proofErr w:type="spellStart"/>
            <w:r w:rsidRPr="00B41121">
              <w:rPr>
                <w:rFonts w:ascii="Calibri" w:eastAsia="Times New Roman" w:hAnsi="Calibri" w:cs="Calibri"/>
                <w:color w:val="FF0000"/>
                <w:highlight w:val="yellow"/>
                <w:lang w:eastAsia="pt-BR"/>
              </w:rPr>
              <w:t>special</w:t>
            </w:r>
            <w:proofErr w:type="spellEnd"/>
            <w:r w:rsidRPr="00B41121">
              <w:rPr>
                <w:rFonts w:ascii="Calibri" w:eastAsia="Times New Roman" w:hAnsi="Calibri" w:cs="Calibri"/>
                <w:color w:val="FF0000"/>
                <w:highlight w:val="yellow"/>
                <w:lang w:eastAsia="pt-BR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7D5CBC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highlight w:val="yellow"/>
                <w:lang w:eastAsia="pt-BR"/>
              </w:rPr>
              <w:t>452 </w:t>
            </w:r>
          </w:p>
        </w:tc>
      </w:tr>
      <w:tr w:rsidR="00B41121" w:rsidRPr="00B41121" w14:paraId="495538C9" w14:textId="77777777" w:rsidTr="00FD07AF">
        <w:trPr>
          <w:trHeight w:val="45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45D5D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AE7DDF" w14:textId="35C30F92" w:rsidR="00B41121" w:rsidRPr="00922429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#4 </w:t>
            </w:r>
            <w:r w:rsidR="00FD07AF"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ND</w:t>
            </w: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TS=special* </w:t>
            </w:r>
            <w:r w:rsidR="00FD07AF"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ND</w:t>
            </w: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TS</w:t>
            </w:r>
            <w:proofErr w:type="gramStart"/>
            <w:r w:rsidRPr="00922429">
              <w:rPr>
                <w:rFonts w:ascii="Calibri" w:eastAsia="Times New Roman" w:hAnsi="Calibri" w:cs="Calibri"/>
                <w:color w:val="FF0000"/>
                <w:lang w:val="en-GB" w:eastAsia="pt-BR"/>
              </w:rPr>
              <w:t>=(</w:t>
            </w:r>
            <w:proofErr w:type="gramEnd"/>
            <w:r w:rsidRPr="00922429">
              <w:rPr>
                <w:rFonts w:ascii="Calibri" w:eastAsia="Times New Roman" w:hAnsi="Calibri" w:cs="Calibri"/>
                <w:color w:val="FF0000"/>
                <w:lang w:val="en-GB" w:eastAsia="pt-BR"/>
              </w:rPr>
              <w:t>"health system*" OR governance</w:t>
            </w: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1F999F" w14:textId="77777777" w:rsidR="00B41121" w:rsidRPr="00B41121" w:rsidRDefault="00B411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46</w:t>
            </w:r>
          </w:p>
        </w:tc>
      </w:tr>
    </w:tbl>
    <w:p w14:paraId="6F9C5C49" w14:textId="77777777" w:rsidR="00B41121" w:rsidRDefault="00B41121"/>
    <w:p w14:paraId="20CF5A1D" w14:textId="34DE3EAF" w:rsidR="00B41121" w:rsidRPr="00FD07AF" w:rsidRDefault="00B41121">
      <w:pPr>
        <w:rPr>
          <w:b/>
          <w:bCs/>
          <w:sz w:val="28"/>
          <w:szCs w:val="28"/>
        </w:rPr>
      </w:pPr>
      <w:proofErr w:type="spellStart"/>
      <w:r w:rsidRPr="00FD07AF">
        <w:rPr>
          <w:b/>
          <w:bCs/>
          <w:sz w:val="28"/>
          <w:szCs w:val="28"/>
        </w:rPr>
        <w:t>PubMed</w:t>
      </w:r>
      <w:proofErr w:type="spellEnd"/>
      <w:r w:rsidRPr="00FD07AF">
        <w:rPr>
          <w:b/>
          <w:bCs/>
          <w:sz w:val="28"/>
          <w:szCs w:val="28"/>
        </w:rPr>
        <w:t>/Medline</w:t>
      </w:r>
    </w:p>
    <w:tbl>
      <w:tblPr>
        <w:tblW w:w="10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8364"/>
        <w:gridCol w:w="1417"/>
      </w:tblGrid>
      <w:tr w:rsidR="00FD07AF" w:rsidRPr="00B41121" w14:paraId="07F550BA" w14:textId="77777777">
        <w:trPr>
          <w:trHeight w:val="31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14:paraId="66F016A0" w14:textId="1D2F5553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3A0E11A" w14:textId="618BAF2C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pt-BR"/>
              </w:rPr>
              <w:t xml:space="preserve">Search –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pt-BR"/>
              </w:rPr>
              <w:t>screenin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eastAsia="pt-BR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6DE86847" w14:textId="46CC0D84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b/>
                <w:bCs/>
                <w:lang w:eastAsia="pt-BR"/>
              </w:rPr>
              <w:t> </w:t>
            </w:r>
            <w:proofErr w:type="spellStart"/>
            <w:r w:rsidRPr="00FD07AF">
              <w:rPr>
                <w:rFonts w:ascii="Calibri" w:eastAsia="Times New Roman" w:hAnsi="Calibri" w:cs="Calibri"/>
                <w:b/>
                <w:bCs/>
                <w:lang w:eastAsia="pt-BR"/>
              </w:rPr>
              <w:t>Results</w:t>
            </w:r>
            <w:proofErr w:type="spellEnd"/>
          </w:p>
        </w:tc>
      </w:tr>
      <w:tr w:rsidR="00FD07AF" w:rsidRPr="00B41121" w14:paraId="5C1F28C5" w14:textId="77777777" w:rsidTr="00FD07AF">
        <w:trPr>
          <w:trHeight w:val="182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9269675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66EAC3" w14:textId="056B9BE4" w:rsidR="00FD07AF" w:rsidRPr="00922429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("medical special*"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Gynaec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gynaec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Cardiothoracic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"Internal medicine" OR "critical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care"OR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"palliative care"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nc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Cardi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phthalm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Path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Radi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* OR Rehabilitation OR "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rthopedic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"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torhinolaryng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Neur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Psychiatr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Paediatric* OR Obstetric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naesth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naesth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*) AND (doctors OR physicians OR medics) Filters: English, Italian, Portuguese, from 1999 - 20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8EFA9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pt-BR"/>
              </w:rPr>
            </w:pPr>
            <w:hyperlink r:id="rId5" w:history="1">
              <w:r w:rsidRPr="00B41121">
                <w:rPr>
                  <w:rFonts w:ascii="Calibri" w:eastAsia="Times New Roman" w:hAnsi="Calibri" w:cs="Calibri"/>
                  <w:color w:val="0563C1"/>
                  <w:u w:val="single"/>
                  <w:lang w:eastAsia="pt-BR"/>
                </w:rPr>
                <w:t>4,106,930</w:t>
              </w:r>
            </w:hyperlink>
          </w:p>
        </w:tc>
      </w:tr>
      <w:tr w:rsidR="00FD07AF" w:rsidRPr="00B41121" w14:paraId="1622C663" w14:textId="77777777" w:rsidTr="00FD07AF">
        <w:trPr>
          <w:trHeight w:val="1268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26BE981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E9CED4" w14:textId="48DC310D" w:rsidR="00FD07AF" w:rsidRPr="00922429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(developing OR "less* developed" OR "</w:t>
            </w:r>
            <w:proofErr w:type="gram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under developed</w:t>
            </w:r>
            <w:proofErr w:type="gram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" OR underdeveloped OR "middle income" OR "middle-income" OR "low income" "low-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income"OR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(underserved OR "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under served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" OR deprived OR poor* OR emerging)) AND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countr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nation* OR world OR population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econom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*) Filters: English, Italian, Portuguese, from 1999 - 20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09A78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821,522</w:t>
            </w:r>
          </w:p>
        </w:tc>
      </w:tr>
      <w:tr w:rsidR="00FD07AF" w:rsidRPr="00B41121" w14:paraId="618B0227" w14:textId="77777777" w:rsidTr="00FD07AF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F2180CE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74B8E" w14:textId="74392DBC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#1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#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A75EE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210,86</w:t>
            </w:r>
          </w:p>
        </w:tc>
      </w:tr>
      <w:tr w:rsidR="00FD07AF" w:rsidRPr="00B41121" w14:paraId="23B24837" w14:textId="77777777" w:rsidTr="00FD07AF">
        <w:trPr>
          <w:trHeight w:val="153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CDE7214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CB2FEC" w14:textId="5A8DF9E2" w:rsidR="00FD07AF" w:rsidRPr="00922429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frica* OR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frica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magreb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OR maghrib OR "sub-Saharan" OR Saharan) OR Asia* OR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sia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* OR subcontinent OR sub-continent) OR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caribbean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OR Caribbean* OR west indies OR "Caribbean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IslANDs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") OR ("pacific region" OR "South America" OR "South AND Central America" OR "Central America") OR (Chin* OR Indonesia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Mexic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* OR Brazil*) Filters: English, Italian, Portuguese, from 1999 - 20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A5596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pt-BR"/>
              </w:rPr>
            </w:pPr>
            <w:hyperlink r:id="rId6" w:history="1">
              <w:r w:rsidRPr="00B41121">
                <w:rPr>
                  <w:rFonts w:ascii="Calibri" w:eastAsia="Times New Roman" w:hAnsi="Calibri" w:cs="Calibri"/>
                  <w:color w:val="0563C1"/>
                  <w:u w:val="single"/>
                  <w:lang w:eastAsia="pt-BR"/>
                </w:rPr>
                <w:t xml:space="preserve">4,337,078 </w:t>
              </w:r>
            </w:hyperlink>
          </w:p>
        </w:tc>
      </w:tr>
      <w:tr w:rsidR="00FD07AF" w:rsidRPr="00B41121" w14:paraId="4BBB0D14" w14:textId="77777777" w:rsidTr="00FD07AF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9892EF7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B6A0F" w14:textId="2151FF0E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#1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#2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#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0A15B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>55,712</w:t>
            </w:r>
          </w:p>
        </w:tc>
      </w:tr>
      <w:tr w:rsidR="00FD07AF" w:rsidRPr="00B41121" w14:paraId="12698C24" w14:textId="77777777" w:rsidTr="00FD07AF">
        <w:trPr>
          <w:trHeight w:val="3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1F19D31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85458" w14:textId="6257B38C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B41121">
              <w:rPr>
                <w:rFonts w:ascii="Calibri" w:eastAsia="Times New Roman" w:hAnsi="Calibri" w:cs="Calibri"/>
                <w:color w:val="FF0000"/>
                <w:lang w:eastAsia="pt-BR"/>
              </w:rPr>
              <w:t>special</w:t>
            </w:r>
            <w:proofErr w:type="spellEnd"/>
            <w:r w:rsidRPr="00B41121">
              <w:rPr>
                <w:rFonts w:ascii="Calibri" w:eastAsia="Times New Roman" w:hAnsi="Calibri" w:cs="Calibri"/>
                <w:color w:val="FF0000"/>
                <w:lang w:eastAsia="pt-BR"/>
              </w:rPr>
              <w:t>*</w:t>
            </w: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#1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#2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B41121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#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86AE4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pt-BR"/>
              </w:rPr>
            </w:pPr>
            <w:hyperlink r:id="rId7" w:history="1">
              <w:r w:rsidRPr="00B41121">
                <w:rPr>
                  <w:rFonts w:ascii="Calibri" w:eastAsia="Times New Roman" w:hAnsi="Calibri" w:cs="Calibri"/>
                  <w:color w:val="0563C1"/>
                  <w:u w:val="single"/>
                  <w:lang w:eastAsia="pt-BR"/>
                </w:rPr>
                <w:t>4,347</w:t>
              </w:r>
            </w:hyperlink>
          </w:p>
        </w:tc>
      </w:tr>
      <w:tr w:rsidR="00FD07AF" w:rsidRPr="00B41121" w14:paraId="346D370F" w14:textId="77777777" w:rsidTr="00FD07AF">
        <w:trPr>
          <w:trHeight w:val="41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631F659" w14:textId="77777777" w:rsidR="00FD07AF" w:rsidRPr="00B41121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B41121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lastRenderedPageBreak/>
              <w:t>7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C4BA27" w14:textId="78FF7B27" w:rsidR="00FD07AF" w:rsidRPr="00922429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000000"/>
                <w:highlight w:val="yellow"/>
                <w:lang w:val="en-GB" w:eastAsia="pt-BR"/>
              </w:rPr>
              <w:t>(</w:t>
            </w:r>
            <w:r w:rsidRPr="00922429">
              <w:rPr>
                <w:rFonts w:ascii="Calibri" w:eastAsia="Times New Roman" w:hAnsi="Calibri" w:cs="Calibri"/>
                <w:color w:val="FF0000"/>
                <w:highlight w:val="yellow"/>
                <w:lang w:val="en-GB" w:eastAsia="pt-BR"/>
              </w:rPr>
              <w:t xml:space="preserve">health system* OR </w:t>
            </w:r>
            <w:proofErr w:type="spellStart"/>
            <w:r w:rsidRPr="00922429">
              <w:rPr>
                <w:rFonts w:ascii="Calibri" w:eastAsia="Times New Roman" w:hAnsi="Calibri" w:cs="Calibri"/>
                <w:color w:val="FF0000"/>
                <w:highlight w:val="yellow"/>
                <w:lang w:val="en-GB" w:eastAsia="pt-BR"/>
              </w:rPr>
              <w:t>governace</w:t>
            </w:r>
            <w:proofErr w:type="spellEnd"/>
            <w:r w:rsidRPr="00922429">
              <w:rPr>
                <w:rFonts w:ascii="Calibri" w:eastAsia="Times New Roman" w:hAnsi="Calibri" w:cs="Calibri"/>
                <w:color w:val="FF0000"/>
                <w:highlight w:val="yellow"/>
                <w:lang w:val="en-GB" w:eastAsia="pt-BR"/>
              </w:rPr>
              <w:t>)</w:t>
            </w:r>
            <w:r w:rsidRPr="00922429">
              <w:rPr>
                <w:rFonts w:ascii="Calibri" w:eastAsia="Times New Roman" w:hAnsi="Calibri" w:cs="Calibri"/>
                <w:color w:val="000000"/>
                <w:highlight w:val="yellow"/>
                <w:lang w:val="en-GB" w:eastAsia="pt-BR"/>
              </w:rPr>
              <w:t xml:space="preserve"> AND ((special* AND (#1 AND #2 AND #4)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2653E5" w14:textId="77777777" w:rsidR="00FD07AF" w:rsidRPr="00E55964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highlight w:val="yellow"/>
                <w:u w:val="single"/>
                <w:lang w:eastAsia="pt-BR"/>
              </w:rPr>
            </w:pPr>
            <w:hyperlink r:id="rId8" w:history="1">
              <w:r w:rsidRPr="00E55964">
                <w:rPr>
                  <w:rFonts w:ascii="Calibri" w:eastAsia="Times New Roman" w:hAnsi="Calibri" w:cs="Calibri"/>
                  <w:color w:val="0563C1"/>
                  <w:highlight w:val="yellow"/>
                  <w:u w:val="single"/>
                  <w:lang w:eastAsia="pt-BR"/>
                </w:rPr>
                <w:t>574</w:t>
              </w:r>
            </w:hyperlink>
          </w:p>
        </w:tc>
      </w:tr>
    </w:tbl>
    <w:p w14:paraId="1DC424EA" w14:textId="77777777" w:rsidR="00B41121" w:rsidRDefault="00B41121"/>
    <w:p w14:paraId="7E2CF483" w14:textId="77777777" w:rsidR="00B41121" w:rsidRDefault="00B41121"/>
    <w:p w14:paraId="1D8A3A5E" w14:textId="77777777" w:rsidR="00FD07AF" w:rsidRDefault="00FD07AF"/>
    <w:p w14:paraId="1C66A265" w14:textId="6EE25DE7" w:rsidR="00B41121" w:rsidRPr="00FD07AF" w:rsidRDefault="00B41121">
      <w:pPr>
        <w:rPr>
          <w:b/>
          <w:bCs/>
          <w:sz w:val="28"/>
          <w:szCs w:val="28"/>
        </w:rPr>
      </w:pPr>
      <w:r w:rsidRPr="00FD07AF">
        <w:rPr>
          <w:b/>
          <w:bCs/>
          <w:sz w:val="28"/>
          <w:szCs w:val="28"/>
        </w:rPr>
        <w:t>Scopus</w:t>
      </w:r>
    </w:p>
    <w:tbl>
      <w:tblPr>
        <w:tblW w:w="10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8364"/>
        <w:gridCol w:w="1417"/>
      </w:tblGrid>
      <w:tr w:rsidR="00FD07AF" w:rsidRPr="00FD07AF" w14:paraId="7163872C" w14:textId="77777777" w:rsidTr="00FD07AF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6BB15EA9" w14:textId="04707F30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0E8960B9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Final </w:t>
            </w:r>
            <w:proofErr w:type="spellStart"/>
            <w:r w:rsidRPr="00FD07AF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earch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47505F44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FD07AF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Results</w:t>
            </w:r>
            <w:proofErr w:type="spellEnd"/>
          </w:p>
        </w:tc>
      </w:tr>
      <w:tr w:rsidR="00FD07AF" w:rsidRPr="00FD07AF" w14:paraId="7A4CB1B3" w14:textId="77777777" w:rsidTr="00FD07AF">
        <w:trPr>
          <w:trHeight w:val="2121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58A2A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D22562" w14:textId="2165AD25" w:rsidR="00FD07AF" w:rsidRPr="00922429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("medical special*"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Gynaec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gynaec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Cardiothoracic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"Internal medicine" OR "critical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care"OR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"palliative care"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nc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Cardi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phthalm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Path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Radi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* OR Rehabilitation OR "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rthopedic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sur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"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Otorhinolaryng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Neurolog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Psychiatr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Paediatric* OR Obstetric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naesth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naesth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) AND (doctors OR physicians OR medics) AND PUBYEAR &gt; 1998 AND PUBYEAR &lt; 2025 AND ( LIMIT-TO (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LANGUAGE,"English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" ) OR LIMIT-TO (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LANGUAGE,"Portuguese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" ) OR LIMIT-TO (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LANGUAGE,"Italian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" ) 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F0D5F3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>145,998</w:t>
            </w:r>
          </w:p>
        </w:tc>
      </w:tr>
      <w:tr w:rsidR="00FD07AF" w:rsidRPr="00FD07AF" w14:paraId="083337D6" w14:textId="77777777" w:rsidTr="00FD07AF">
        <w:trPr>
          <w:trHeight w:val="1556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A2BD7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80D536" w14:textId="520BEAD7" w:rsidR="00FD07AF" w:rsidRPr="00922429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(developing OR "less* developed" OR "under developed" OR underdeveloped OR "middle income" OR "middle-income" OR "low income" "low-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income"OR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(underserved OR "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under served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" OR deprived OR poor* OR emerging)) AND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countr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nation* OR world OR population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econom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) AND ( LIMIT-TO (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LANGUAGE,"English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" ) OR LIMIT-TO (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LANGUAGE,"Portuguese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" ) OR LIMIT-TO (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LANGUAGE,"Italian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" ) 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804711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>1,635,581</w:t>
            </w:r>
          </w:p>
        </w:tc>
      </w:tr>
      <w:tr w:rsidR="00FD07AF" w:rsidRPr="00FD07AF" w14:paraId="48847D8B" w14:textId="77777777" w:rsidTr="00FD07AF">
        <w:trPr>
          <w:trHeight w:val="1833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1CC5C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39A110" w14:textId="35FBD9B5" w:rsidR="00FD07AF" w:rsidRPr="00922429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frica* OR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frica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magreb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OR maghrib OR "sub-Saharan" OR Saharan) OR Asia* OR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asia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* OR subcontinent OR sub-continent) OR (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caribbean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 OR Caribbean* OR west indies OR "Caribbean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IslANDs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") OR ("pacific region" OR "South America" OR "South AND Central America" OR "Central America") OR (Chin* OR Indonesia* OR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Mexic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* OR Brazil*) AND PUBYEAR &gt; 1998 AND PUBYEAR &lt; 2025 AND ( LIMIT-TO (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LANGUAGE,"English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" ) OR LIMIT-TO (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LANGUAGE,"Portuguese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 xml:space="preserve">" ) OR LIMIT-TO ( </w:t>
            </w:r>
            <w:proofErr w:type="spellStart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LANGUAGE,"Italian</w:t>
            </w:r>
            <w:proofErr w:type="spellEnd"/>
            <w:r w:rsidRPr="00922429">
              <w:rPr>
                <w:rFonts w:ascii="Calibri" w:eastAsia="Times New Roman" w:hAnsi="Calibri" w:cs="Calibri"/>
                <w:color w:val="000000"/>
                <w:lang w:val="en-GB" w:eastAsia="pt-BR"/>
              </w:rPr>
              <w:t>" ) 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E4D321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>24,903,517</w:t>
            </w:r>
          </w:p>
        </w:tc>
      </w:tr>
      <w:tr w:rsidR="00FD07AF" w:rsidRPr="00FD07AF" w14:paraId="7701A79D" w14:textId="77777777" w:rsidTr="00FD07AF">
        <w:trPr>
          <w:trHeight w:val="4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10E32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1A5FB0" w14:textId="36D0F86C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#1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#2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#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D5E6BD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>10,954</w:t>
            </w:r>
          </w:p>
        </w:tc>
      </w:tr>
      <w:tr w:rsidR="00FD07AF" w:rsidRPr="00FD07AF" w14:paraId="60FFE3FE" w14:textId="77777777" w:rsidTr="00FD07AF">
        <w:trPr>
          <w:trHeight w:val="418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832C4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103F14" w14:textId="24F4A1EE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FD07AF">
              <w:rPr>
                <w:rFonts w:ascii="Calibri" w:eastAsia="Times New Roman" w:hAnsi="Calibri" w:cs="Calibri"/>
                <w:color w:val="FF0000"/>
                <w:lang w:eastAsia="pt-BR"/>
              </w:rPr>
              <w:t>special</w:t>
            </w:r>
            <w:proofErr w:type="spellEnd"/>
            <w:r w:rsidRPr="00FD07AF">
              <w:rPr>
                <w:rFonts w:ascii="Calibri" w:eastAsia="Times New Roman" w:hAnsi="Calibri" w:cs="Calibri"/>
                <w:color w:val="FF0000"/>
                <w:lang w:eastAsia="pt-BR"/>
              </w:rPr>
              <w:t xml:space="preserve">*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#1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#2 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ND</w:t>
            </w: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#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50ACBE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>4,826</w:t>
            </w:r>
          </w:p>
        </w:tc>
      </w:tr>
      <w:tr w:rsidR="00FD07AF" w:rsidRPr="00FD07AF" w14:paraId="1000AA76" w14:textId="77777777" w:rsidTr="00FD07AF">
        <w:trPr>
          <w:trHeight w:val="424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A6190" w14:textId="77777777" w:rsidR="00FD07AF" w:rsidRPr="00FD07AF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FD07AF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DDA66D" w14:textId="480D6426" w:rsidR="00FD07AF" w:rsidRPr="00922429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GB" w:eastAsia="pt-BR"/>
              </w:rPr>
            </w:pPr>
            <w:r w:rsidRPr="00922429">
              <w:rPr>
                <w:rFonts w:ascii="Calibri" w:eastAsia="Times New Roman" w:hAnsi="Calibri" w:cs="Calibri"/>
                <w:color w:val="FF0000"/>
                <w:highlight w:val="yellow"/>
                <w:lang w:val="en-GB" w:eastAsia="pt-BR"/>
              </w:rPr>
              <w:t>("health system*" OR governance</w:t>
            </w:r>
            <w:r w:rsidRPr="00922429">
              <w:rPr>
                <w:rFonts w:ascii="Calibri" w:eastAsia="Times New Roman" w:hAnsi="Calibri" w:cs="Calibri"/>
                <w:color w:val="000000"/>
                <w:highlight w:val="yellow"/>
                <w:lang w:val="en-GB" w:eastAsia="pt-BR"/>
              </w:rPr>
              <w:t>) AND (special* AND (#1 AND #2 AND #3)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46B0FE" w14:textId="77777777" w:rsidR="00FD07AF" w:rsidRPr="00E55964" w:rsidRDefault="00FD07AF" w:rsidP="00FD0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pt-BR"/>
              </w:rPr>
            </w:pPr>
            <w:r w:rsidRPr="00E55964">
              <w:rPr>
                <w:rFonts w:ascii="Calibri" w:eastAsia="Times New Roman" w:hAnsi="Calibri" w:cs="Calibri"/>
                <w:color w:val="000000"/>
                <w:highlight w:val="yellow"/>
                <w:lang w:eastAsia="pt-BR"/>
              </w:rPr>
              <w:t>1,599</w:t>
            </w:r>
          </w:p>
        </w:tc>
      </w:tr>
    </w:tbl>
    <w:p w14:paraId="048DCC2D" w14:textId="77777777" w:rsidR="00FD07AF" w:rsidRDefault="00FD07AF"/>
    <w:p w14:paraId="66115151" w14:textId="77777777" w:rsidR="006E6986" w:rsidRDefault="006E6986"/>
    <w:p w14:paraId="04B11DC9" w14:textId="0B74A10A" w:rsidR="006E6986" w:rsidRPr="00922429" w:rsidRDefault="006E6986">
      <w:pPr>
        <w:rPr>
          <w:b/>
          <w:bCs/>
          <w:lang w:val="en-GB"/>
        </w:rPr>
      </w:pPr>
      <w:r w:rsidRPr="00922429">
        <w:rPr>
          <w:b/>
          <w:bCs/>
          <w:lang w:val="en-GB"/>
        </w:rPr>
        <w:t>Final:</w:t>
      </w:r>
      <w:r w:rsidR="00E55964" w:rsidRPr="00922429">
        <w:rPr>
          <w:b/>
          <w:bCs/>
          <w:lang w:val="en-GB"/>
        </w:rPr>
        <w:t xml:space="preserve"> 2722 (with duplicates) / after removing duplicates: 2</w:t>
      </w:r>
      <w:r w:rsidR="00610364" w:rsidRPr="00922429">
        <w:rPr>
          <w:b/>
          <w:bCs/>
          <w:lang w:val="en-GB"/>
        </w:rPr>
        <w:t>206</w:t>
      </w:r>
      <w:r w:rsidR="00E55964" w:rsidRPr="00922429">
        <w:rPr>
          <w:b/>
          <w:bCs/>
          <w:lang w:val="en-GB"/>
        </w:rPr>
        <w:t xml:space="preserve"> (Zotero - "Merged_2nd_search_round" file)</w:t>
      </w:r>
    </w:p>
    <w:p w14:paraId="42655420" w14:textId="01AF500D" w:rsidR="006E6986" w:rsidRPr="00922429" w:rsidRDefault="006E6986">
      <w:pPr>
        <w:rPr>
          <w:lang w:val="en-GB"/>
        </w:rPr>
      </w:pPr>
      <w:r w:rsidRPr="00922429">
        <w:rPr>
          <w:lang w:val="en-GB"/>
        </w:rPr>
        <w:t xml:space="preserve">- </w:t>
      </w:r>
      <w:proofErr w:type="spellStart"/>
      <w:r w:rsidRPr="00922429">
        <w:rPr>
          <w:lang w:val="en-GB"/>
        </w:rPr>
        <w:t>EconLit</w:t>
      </w:r>
      <w:proofErr w:type="spellEnd"/>
      <w:r w:rsidR="001A3B63" w:rsidRPr="00922429">
        <w:rPr>
          <w:lang w:val="en-GB"/>
        </w:rPr>
        <w:t xml:space="preserve"> </w:t>
      </w:r>
      <w:r w:rsidRPr="00922429">
        <w:rPr>
          <w:lang w:val="en-GB"/>
        </w:rPr>
        <w:t>(Giuliano): 17</w:t>
      </w:r>
    </w:p>
    <w:p w14:paraId="7217B990" w14:textId="637D46E1" w:rsidR="006E6986" w:rsidRPr="00922429" w:rsidRDefault="006E6986">
      <w:pPr>
        <w:rPr>
          <w:lang w:val="en-GB"/>
        </w:rPr>
      </w:pPr>
      <w:r w:rsidRPr="00922429">
        <w:rPr>
          <w:lang w:val="en-GB"/>
        </w:rPr>
        <w:t xml:space="preserve">- </w:t>
      </w:r>
      <w:proofErr w:type="spellStart"/>
      <w:r w:rsidRPr="00922429">
        <w:rPr>
          <w:lang w:val="en-GB"/>
        </w:rPr>
        <w:t>Web_of_Science</w:t>
      </w:r>
      <w:proofErr w:type="spellEnd"/>
      <w:r w:rsidRPr="00922429">
        <w:rPr>
          <w:lang w:val="en-GB"/>
        </w:rPr>
        <w:t>: 452</w:t>
      </w:r>
    </w:p>
    <w:p w14:paraId="58B63AB0" w14:textId="2B129C1D" w:rsidR="006E6986" w:rsidRPr="00922429" w:rsidRDefault="00471444">
      <w:pPr>
        <w:rPr>
          <w:lang w:val="en-GB"/>
        </w:rPr>
      </w:pPr>
      <w:r w:rsidRPr="00922429">
        <w:rPr>
          <w:lang w:val="en-GB"/>
        </w:rPr>
        <w:t>- Schoolar</w:t>
      </w:r>
      <w:r w:rsidR="001A3B63" w:rsidRPr="00922429">
        <w:rPr>
          <w:lang w:val="en-GB"/>
        </w:rPr>
        <w:t xml:space="preserve"> (Renata)</w:t>
      </w:r>
      <w:r w:rsidRPr="00922429">
        <w:rPr>
          <w:lang w:val="en-GB"/>
        </w:rPr>
        <w:t>: 11</w:t>
      </w:r>
    </w:p>
    <w:p w14:paraId="555B344A" w14:textId="2A977F55" w:rsidR="00471444" w:rsidRPr="00922429" w:rsidRDefault="00471444">
      <w:pPr>
        <w:rPr>
          <w:lang w:val="en-GB"/>
        </w:rPr>
      </w:pPr>
      <w:r w:rsidRPr="00922429">
        <w:rPr>
          <w:lang w:val="en-GB"/>
        </w:rPr>
        <w:t>- Specific journals</w:t>
      </w:r>
      <w:r w:rsidR="001A3B63" w:rsidRPr="00922429">
        <w:rPr>
          <w:lang w:val="en-GB"/>
        </w:rPr>
        <w:t xml:space="preserve"> (Giuliano)</w:t>
      </w:r>
      <w:r w:rsidRPr="00922429">
        <w:rPr>
          <w:lang w:val="en-GB"/>
        </w:rPr>
        <w:t>: 49</w:t>
      </w:r>
    </w:p>
    <w:p w14:paraId="5FBA4E60" w14:textId="164E4987" w:rsidR="00471444" w:rsidRPr="00922429" w:rsidRDefault="00471444">
      <w:pPr>
        <w:rPr>
          <w:lang w:val="en-GB"/>
        </w:rPr>
      </w:pPr>
      <w:r w:rsidRPr="00922429">
        <w:rPr>
          <w:lang w:val="en-GB"/>
        </w:rPr>
        <w:t xml:space="preserve">- </w:t>
      </w:r>
      <w:r w:rsidR="001A3B63" w:rsidRPr="00922429">
        <w:rPr>
          <w:lang w:val="en-GB"/>
        </w:rPr>
        <w:t>S</w:t>
      </w:r>
      <w:r w:rsidRPr="00922429">
        <w:rPr>
          <w:lang w:val="en-GB"/>
        </w:rPr>
        <w:t>copus</w:t>
      </w:r>
      <w:r w:rsidR="001A3B63" w:rsidRPr="00922429">
        <w:rPr>
          <w:lang w:val="en-GB"/>
        </w:rPr>
        <w:t xml:space="preserve"> (Tamara)</w:t>
      </w:r>
      <w:r w:rsidRPr="00922429">
        <w:rPr>
          <w:lang w:val="en-GB"/>
        </w:rPr>
        <w:t>: 20</w:t>
      </w:r>
    </w:p>
    <w:p w14:paraId="64B4819E" w14:textId="114405D3" w:rsidR="00BC2D35" w:rsidRPr="00922429" w:rsidRDefault="00BC2D35">
      <w:pPr>
        <w:rPr>
          <w:lang w:val="en-GB"/>
        </w:rPr>
      </w:pPr>
      <w:r w:rsidRPr="00922429">
        <w:rPr>
          <w:lang w:val="en-GB"/>
        </w:rPr>
        <w:t>-</w:t>
      </w:r>
      <w:r w:rsidR="001A3B63" w:rsidRPr="00922429">
        <w:rPr>
          <w:lang w:val="en-GB"/>
        </w:rPr>
        <w:t xml:space="preserve"> </w:t>
      </w:r>
      <w:r w:rsidRPr="00922429">
        <w:rPr>
          <w:lang w:val="en-GB"/>
        </w:rPr>
        <w:t xml:space="preserve">Scopus </w:t>
      </w:r>
      <w:r w:rsidR="00E55964" w:rsidRPr="00922429">
        <w:rPr>
          <w:lang w:val="en-GB"/>
        </w:rPr>
        <w:t>(with ‘</w:t>
      </w:r>
      <w:r w:rsidRPr="00922429">
        <w:rPr>
          <w:lang w:val="en-GB"/>
        </w:rPr>
        <w:t>health</w:t>
      </w:r>
      <w:r w:rsidR="00E55964" w:rsidRPr="00922429">
        <w:rPr>
          <w:lang w:val="en-GB"/>
        </w:rPr>
        <w:t xml:space="preserve"> system’</w:t>
      </w:r>
      <w:r w:rsidR="001A3B63" w:rsidRPr="00922429">
        <w:rPr>
          <w:lang w:val="en-GB"/>
        </w:rPr>
        <w:t>; Renata</w:t>
      </w:r>
      <w:r w:rsidR="00E55964" w:rsidRPr="00922429">
        <w:rPr>
          <w:lang w:val="en-GB"/>
        </w:rPr>
        <w:t>)</w:t>
      </w:r>
      <w:r w:rsidRPr="00922429">
        <w:rPr>
          <w:lang w:val="en-GB"/>
        </w:rPr>
        <w:t>:</w:t>
      </w:r>
      <w:r w:rsidR="00E55964" w:rsidRPr="00922429">
        <w:rPr>
          <w:lang w:val="en-GB"/>
        </w:rPr>
        <w:t xml:space="preserve"> </w:t>
      </w:r>
      <w:r w:rsidRPr="00922429">
        <w:rPr>
          <w:lang w:val="en-GB"/>
        </w:rPr>
        <w:t>1599</w:t>
      </w:r>
    </w:p>
    <w:p w14:paraId="13F9CD60" w14:textId="20CDC67A" w:rsidR="00E55964" w:rsidRDefault="00E55964">
      <w:r>
        <w:t xml:space="preserve">- </w:t>
      </w:r>
      <w:proofErr w:type="spellStart"/>
      <w:r>
        <w:t>PubMed</w:t>
      </w:r>
      <w:proofErr w:type="spellEnd"/>
      <w:r w:rsidR="001A3B63">
        <w:t xml:space="preserve"> (Renata)</w:t>
      </w:r>
      <w:r>
        <w:t>: 574</w:t>
      </w:r>
    </w:p>
    <w:sectPr w:rsidR="00E55964" w:rsidSect="00FD07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121"/>
    <w:rsid w:val="000D00C9"/>
    <w:rsid w:val="000F2395"/>
    <w:rsid w:val="001114A9"/>
    <w:rsid w:val="001A3B63"/>
    <w:rsid w:val="003C71D6"/>
    <w:rsid w:val="00471444"/>
    <w:rsid w:val="00483414"/>
    <w:rsid w:val="00503539"/>
    <w:rsid w:val="005D1FEA"/>
    <w:rsid w:val="00610364"/>
    <w:rsid w:val="006A3FE5"/>
    <w:rsid w:val="006E6986"/>
    <w:rsid w:val="007A25C1"/>
    <w:rsid w:val="00922429"/>
    <w:rsid w:val="009C024E"/>
    <w:rsid w:val="00B41121"/>
    <w:rsid w:val="00BC2D35"/>
    <w:rsid w:val="00E55964"/>
    <w:rsid w:val="00F909B5"/>
    <w:rsid w:val="00FD07AF"/>
    <w:rsid w:val="00FE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C9539"/>
  <w15:chartTrackingRefBased/>
  <w15:docId w15:val="{1F416D43-1305-4DF7-B558-E4F58346D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4112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4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-ncbi-nlm-nih-gov.ez67.periodicos.capes.gov.br/?term=%28%22health+system%2A%22+OR+governance%29+AND+%2317&amp;sort=&amp;filter=lang.english&amp;filter=lang.italian&amp;filter=lang.portugues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-ncbi-nlm-nih-gov.ez67.periodicos.capes.gov.br/?term=special%2A+AND+%2315&amp;filter=lang.english&amp;filter=lang.italian&amp;filter=lang.portuguese&amp;sort=relevanc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-ncbi-nlm-nih-gov.ez67.periodicos.capes.gov.br/?term=Africa%2A+OR+%28africa%2A+OR+magreb+OR+maghrib+OR+%22sub-Saharan%22+OR+Saharan%29+OR+Asia%2A+OR+%28asia%2A+OR+subcontinent+OR+sub-continent%29+OR+%28caribbean+OR+Caribbean%2A+OR+west+indies+OR+%22Caribbean+Islands%22%29+OR+%28%22pacific+region%22+OR+%22South+America%22+OR+%22South+and+Central+America%22+OR+%22Central+America%22%29+OR+%28Chin%2A+OR+Indonesia%2A+OR+Mexic%2A+OR+Brazil%2A%29&amp;filter=lang.english&amp;filter=lang.italian&amp;filter=lang.portuguese&amp;filter=years.1999-2025&amp;sort=relevance" TargetMode="External"/><Relationship Id="rId5" Type="http://schemas.openxmlformats.org/officeDocument/2006/relationships/hyperlink" Target="https://pubmed-ncbi-nlm-nih-gov.ez67.periodicos.capes.gov.br/?term=%28%22medical+special%2A%22+OR+Gynaecolog%2A+OR+gynaecolog%2A+OR+Cardiothoracic+surg%2A+OR+Surg%2A+OR+surg%2A+OR+%22Internal+medicine%22+OR+%22critical+care%22OR+%22palliative+care%22+OR+Oncolog%2A+OR+Cardiolog%2A+OR+Ophthalmolog%2A+OR+Patholog%2A+OR+Radiolog%2A+OR+Rehabilitation+OR+%22Orthopedic+surg%2A%22+OR+Otorhinolaryngolog%2A+OR+Neurolog%2A+OR+Psychiatr%2A+OR+Paediatric%2A+OR+Obstetric%2A+OR+Anaesth%2A+OR+anaesth%2A%29+AND+%28doctors+OR+physicians+OR+medics%29&amp;filter=lang.english&amp;filter=lang.italian&amp;filter=lang.portuguese&amp;filter=years.1999-2025&amp;sort=relevance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-webofscience-com.ez67.periodicos.capes.gov.br/wos/woscc/summary/589d81e0-e46c-4ea3-b287-b3fbc4c83258-01074eaa97/relevance/1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52</Words>
  <Characters>5428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iotto</dc:creator>
  <cp:keywords/>
  <dc:description/>
  <cp:lastModifiedBy>Giuliano Russo</cp:lastModifiedBy>
  <cp:revision>4</cp:revision>
  <dcterms:created xsi:type="dcterms:W3CDTF">2024-11-13T09:09:00Z</dcterms:created>
  <dcterms:modified xsi:type="dcterms:W3CDTF">2025-09-24T08:02:00Z</dcterms:modified>
</cp:coreProperties>
</file>